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: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Microarray analysis resume table. a) Clinical specimens gender, age, Dukes’ stages, grade and MSS/MSI statu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8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439"/>
        <w:gridCol w:w="1279"/>
        <w:gridCol w:w="639"/>
        <w:gridCol w:w="1216"/>
        <w:gridCol w:w="923"/>
        <w:gridCol w:w="779"/>
      </w:tblGrid>
      <w:tr>
        <w:trPr>
          <w:trHeight w:val="485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umour</w:t>
            </w:r>
          </w:p>
          <w:p>
            <w:pPr>
              <w:pStyle w:val="Normal"/>
              <w:jc w:val="center"/>
              <w:rPr/>
            </w:pPr>
            <w:r>
              <w:rPr/>
              <w:t>specimens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rmal specimens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96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50   year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-70 year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-70</w:t>
            </w:r>
          </w:p>
        </w:tc>
        <w:tc>
          <w:tcPr>
            <w:tcW w:w="7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70   years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7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/>
              <w:t>Dukes’ Stag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/>
              <w:t>Grad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/>
              <w:t>MSS/MSI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S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I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42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14:00:00Z</dcterms:created>
  <dc:creator>frm</dc:creator>
  <dc:description/>
  <cp:keywords/>
  <dc:language>en-US</dc:language>
  <cp:lastModifiedBy>frm</cp:lastModifiedBy>
  <cp:lastPrinted>2006-10-27T11:24:00Z</cp:lastPrinted>
  <dcterms:modified xsi:type="dcterms:W3CDTF">2007-02-26T08:38:00Z</dcterms:modified>
  <cp:revision>8</cp:revision>
  <dc:subject/>
  <dc:title>Tumour</dc:title>
</cp:coreProperties>
</file>